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916" w:type="dxa"/>
        <w:tblInd w:w="-885" w:type="dxa"/>
        <w:tblLook w:val="04A0" w:firstRow="1" w:lastRow="0" w:firstColumn="1" w:lastColumn="0" w:noHBand="0" w:noVBand="1"/>
      </w:tblPr>
      <w:tblGrid>
        <w:gridCol w:w="2947"/>
        <w:gridCol w:w="2423"/>
        <w:gridCol w:w="2699"/>
        <w:gridCol w:w="1582"/>
        <w:gridCol w:w="1265"/>
      </w:tblGrid>
      <w:tr w:rsidR="00267596" w14:paraId="58ED4FEE" w14:textId="77777777" w:rsidTr="00267596">
        <w:trPr>
          <w:trHeight w:val="841"/>
        </w:trPr>
        <w:tc>
          <w:tcPr>
            <w:tcW w:w="3011" w:type="dxa"/>
          </w:tcPr>
          <w:p w14:paraId="384FEDF4" w14:textId="77777777" w:rsidR="00267596" w:rsidRPr="00F230EF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0EF">
              <w:rPr>
                <w:rFonts w:ascii="Times New Roman" w:hAnsi="Times New Roman" w:cs="Times New Roman"/>
                <w:b/>
                <w:sz w:val="24"/>
                <w:szCs w:val="24"/>
              </w:rPr>
              <w:t>Ethnic group</w:t>
            </w:r>
          </w:p>
        </w:tc>
        <w:tc>
          <w:tcPr>
            <w:tcW w:w="2463" w:type="dxa"/>
          </w:tcPr>
          <w:p w14:paraId="6D686DF9" w14:textId="77777777" w:rsidR="00267596" w:rsidRPr="00F230EF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rmented bamboo shoot food</w:t>
            </w:r>
          </w:p>
        </w:tc>
        <w:tc>
          <w:tcPr>
            <w:tcW w:w="2749" w:type="dxa"/>
          </w:tcPr>
          <w:p w14:paraId="5A4FDC78" w14:textId="77777777" w:rsidR="00267596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type and part of bamboo shoot used</w:t>
            </w:r>
          </w:p>
        </w:tc>
        <w:tc>
          <w:tcPr>
            <w:tcW w:w="1417" w:type="dxa"/>
          </w:tcPr>
          <w:p w14:paraId="44C9E0E7" w14:textId="77777777" w:rsidR="00267596" w:rsidRPr="00F230EF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collection location</w:t>
            </w:r>
          </w:p>
        </w:tc>
        <w:tc>
          <w:tcPr>
            <w:tcW w:w="1276" w:type="dxa"/>
          </w:tcPr>
          <w:p w14:paraId="0FC5DAAF" w14:textId="77777777" w:rsidR="00267596" w:rsidRPr="00F230EF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 code </w:t>
            </w:r>
          </w:p>
        </w:tc>
      </w:tr>
      <w:tr w:rsidR="00267596" w14:paraId="5BF9BF40" w14:textId="77777777" w:rsidTr="00267596">
        <w:trPr>
          <w:trHeight w:val="1303"/>
        </w:trPr>
        <w:tc>
          <w:tcPr>
            <w:tcW w:w="3011" w:type="dxa"/>
          </w:tcPr>
          <w:p w14:paraId="23203A4D" w14:textId="77777777" w:rsidR="00267596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kma </w:t>
            </w:r>
          </w:p>
        </w:tc>
        <w:tc>
          <w:tcPr>
            <w:tcW w:w="2463" w:type="dxa"/>
          </w:tcPr>
          <w:p w14:paraId="26695179" w14:textId="77777777" w:rsidR="00267596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leye Amileye </w:t>
            </w:r>
          </w:p>
          <w:p w14:paraId="31675CF5" w14:textId="77777777" w:rsidR="00267596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ukeye </w:t>
            </w:r>
          </w:p>
        </w:tc>
        <w:tc>
          <w:tcPr>
            <w:tcW w:w="2749" w:type="dxa"/>
          </w:tcPr>
          <w:p w14:paraId="65660036" w14:textId="5E7A3389" w:rsidR="00267596" w:rsidRDefault="00C77093" w:rsidP="006F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i-dry</w:t>
            </w:r>
            <w:r w:rsidR="00267596">
              <w:rPr>
                <w:rFonts w:ascii="Times New Roman" w:hAnsi="Times New Roman" w:cs="Times New Roman"/>
                <w:sz w:val="24"/>
                <w:szCs w:val="24"/>
              </w:rPr>
              <w:t>, middle part</w:t>
            </w:r>
          </w:p>
        </w:tc>
        <w:tc>
          <w:tcPr>
            <w:tcW w:w="1417" w:type="dxa"/>
          </w:tcPr>
          <w:p w14:paraId="15231653" w14:textId="77777777" w:rsidR="00267596" w:rsidRDefault="00267596" w:rsidP="006F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isagar</w:t>
            </w:r>
          </w:p>
          <w:p w14:paraId="7E1C278B" w14:textId="77777777" w:rsidR="00267596" w:rsidRDefault="00267596" w:rsidP="006F7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2604F2" w14:textId="77777777" w:rsidR="00267596" w:rsidRPr="00A903A5" w:rsidRDefault="00267596" w:rsidP="006F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harmanagar, Panisagar  </w:t>
            </w:r>
          </w:p>
        </w:tc>
        <w:tc>
          <w:tcPr>
            <w:tcW w:w="1276" w:type="dxa"/>
          </w:tcPr>
          <w:p w14:paraId="62987EB8" w14:textId="77777777" w:rsidR="00267596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MA</w:t>
            </w:r>
          </w:p>
          <w:p w14:paraId="0F424BA3" w14:textId="77777777" w:rsidR="00267596" w:rsidRDefault="00267596" w:rsidP="00560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MD</w:t>
            </w:r>
          </w:p>
          <w:p w14:paraId="7D5C6A2D" w14:textId="77777777" w:rsidR="00267596" w:rsidRPr="00560CEE" w:rsidRDefault="00267596" w:rsidP="00560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MD</w:t>
            </w:r>
          </w:p>
        </w:tc>
      </w:tr>
      <w:tr w:rsidR="00267596" w14:paraId="3EEFF29C" w14:textId="77777777" w:rsidTr="00267596">
        <w:trPr>
          <w:trHeight w:val="911"/>
        </w:trPr>
        <w:tc>
          <w:tcPr>
            <w:tcW w:w="3011" w:type="dxa"/>
          </w:tcPr>
          <w:p w14:paraId="172AD4C4" w14:textId="77777777" w:rsidR="00267596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choi </w:t>
            </w:r>
          </w:p>
        </w:tc>
        <w:tc>
          <w:tcPr>
            <w:tcW w:w="2463" w:type="dxa"/>
          </w:tcPr>
          <w:p w14:paraId="613126DD" w14:textId="77777777" w:rsidR="00267596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iya Pangsung</w:t>
            </w:r>
          </w:p>
        </w:tc>
        <w:tc>
          <w:tcPr>
            <w:tcW w:w="2749" w:type="dxa"/>
          </w:tcPr>
          <w:p w14:paraId="35ACC6F3" w14:textId="50A253D8" w:rsidR="00267596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t and submerged, </w:t>
            </w:r>
            <w:r w:rsidR="00C7709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p part</w:t>
            </w:r>
          </w:p>
        </w:tc>
        <w:tc>
          <w:tcPr>
            <w:tcW w:w="1417" w:type="dxa"/>
          </w:tcPr>
          <w:p w14:paraId="405929E0" w14:textId="77777777" w:rsidR="00267596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armanagar, Manubazzar</w:t>
            </w:r>
          </w:p>
          <w:p w14:paraId="37A848CC" w14:textId="77777777" w:rsidR="00267596" w:rsidRPr="00456565" w:rsidRDefault="00267596" w:rsidP="006F7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DFD8C74" w14:textId="77777777" w:rsidR="00267596" w:rsidRDefault="00267596" w:rsidP="006F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MP</w:t>
            </w:r>
          </w:p>
          <w:p w14:paraId="13022FE3" w14:textId="77777777" w:rsidR="00267596" w:rsidRDefault="00267596" w:rsidP="006F7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F3C099" w14:textId="77777777" w:rsidR="00267596" w:rsidRDefault="00267596" w:rsidP="006F7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MP</w:t>
            </w:r>
          </w:p>
        </w:tc>
      </w:tr>
      <w:tr w:rsidR="00267596" w14:paraId="2EAE521F" w14:textId="77777777" w:rsidTr="00267596">
        <w:trPr>
          <w:trHeight w:val="649"/>
        </w:trPr>
        <w:tc>
          <w:tcPr>
            <w:tcW w:w="3011" w:type="dxa"/>
          </w:tcPr>
          <w:p w14:paraId="163B1933" w14:textId="77777777" w:rsidR="00267596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bbarma </w:t>
            </w:r>
          </w:p>
        </w:tc>
        <w:tc>
          <w:tcPr>
            <w:tcW w:w="2463" w:type="dxa"/>
          </w:tcPr>
          <w:p w14:paraId="74427AC9" w14:textId="77777777" w:rsidR="00267596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iya koshak</w:t>
            </w:r>
          </w:p>
        </w:tc>
        <w:tc>
          <w:tcPr>
            <w:tcW w:w="2749" w:type="dxa"/>
          </w:tcPr>
          <w:p w14:paraId="356D793D" w14:textId="77777777" w:rsidR="00267596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t and submerged, middle part</w:t>
            </w:r>
          </w:p>
        </w:tc>
        <w:tc>
          <w:tcPr>
            <w:tcW w:w="1417" w:type="dxa"/>
          </w:tcPr>
          <w:p w14:paraId="43D0FBB1" w14:textId="77777777" w:rsidR="00267596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harmanagar </w:t>
            </w:r>
          </w:p>
        </w:tc>
        <w:tc>
          <w:tcPr>
            <w:tcW w:w="1276" w:type="dxa"/>
          </w:tcPr>
          <w:p w14:paraId="435489AC" w14:textId="77777777" w:rsidR="00267596" w:rsidRDefault="00267596" w:rsidP="006F7EC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MK</w:t>
            </w:r>
          </w:p>
        </w:tc>
      </w:tr>
    </w:tbl>
    <w:p w14:paraId="70914880" w14:textId="77777777" w:rsidR="00400F45" w:rsidRDefault="00400F45"/>
    <w:sectPr w:rsidR="00400F45" w:rsidSect="00400F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E433A" w14:textId="77777777" w:rsidR="006B2483" w:rsidRDefault="006B2483" w:rsidP="005E3D27">
      <w:pPr>
        <w:spacing w:after="0" w:line="240" w:lineRule="auto"/>
      </w:pPr>
      <w:r>
        <w:separator/>
      </w:r>
    </w:p>
  </w:endnote>
  <w:endnote w:type="continuationSeparator" w:id="0">
    <w:p w14:paraId="5AB950F7" w14:textId="77777777" w:rsidR="006B2483" w:rsidRDefault="006B2483" w:rsidP="005E3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73D28" w14:textId="77777777" w:rsidR="006B2483" w:rsidRDefault="006B2483" w:rsidP="005E3D27">
      <w:pPr>
        <w:spacing w:after="0" w:line="240" w:lineRule="auto"/>
      </w:pPr>
      <w:r>
        <w:separator/>
      </w:r>
    </w:p>
  </w:footnote>
  <w:footnote w:type="continuationSeparator" w:id="0">
    <w:p w14:paraId="6831373A" w14:textId="77777777" w:rsidR="006B2483" w:rsidRDefault="006B2483" w:rsidP="005E3D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CEE"/>
    <w:rsid w:val="00267596"/>
    <w:rsid w:val="00400F45"/>
    <w:rsid w:val="00560CEE"/>
    <w:rsid w:val="005A56BD"/>
    <w:rsid w:val="005E3D27"/>
    <w:rsid w:val="006B2483"/>
    <w:rsid w:val="00C770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4C086"/>
  <w15:docId w15:val="{50FDC995-1A7F-4C21-9653-8FD89051D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CEE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CEE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5E3D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E3D27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5E3D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E3D27"/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1AB626-3286-4F8B-92D7-2882A91A6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42</Characters>
  <Application>Microsoft Office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IT MSI</dc:creator>
  <cp:lastModifiedBy>rohit das</cp:lastModifiedBy>
  <cp:revision>2</cp:revision>
  <dcterms:created xsi:type="dcterms:W3CDTF">2023-02-03T13:31:00Z</dcterms:created>
  <dcterms:modified xsi:type="dcterms:W3CDTF">2023-02-03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0be7f1b59037f0362a4dd6179ca7e4145cd29f3f9a5390185c99e41718db48</vt:lpwstr>
  </property>
</Properties>
</file>